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4FCCD" w14:textId="77777777" w:rsidR="000216C4" w:rsidRPr="00C4053D" w:rsidRDefault="000216C4" w:rsidP="000216C4">
      <w:pPr>
        <w:spacing w:line="276" w:lineRule="auto"/>
        <w:rPr>
          <w:b/>
          <w:sz w:val="20"/>
          <w:szCs w:val="20"/>
        </w:rPr>
      </w:pPr>
      <w:r w:rsidRPr="00C4053D">
        <w:rPr>
          <w:b/>
          <w:sz w:val="20"/>
          <w:szCs w:val="20"/>
        </w:rPr>
        <w:t xml:space="preserve">S6 Table: </w:t>
      </w:r>
      <w:r w:rsidRPr="00C4053D">
        <w:rPr>
          <w:b/>
          <w:bCs/>
          <w:sz w:val="20"/>
          <w:szCs w:val="20"/>
          <w:shd w:val="clear" w:color="auto" w:fill="FFFFFF"/>
        </w:rPr>
        <w:t xml:space="preserve">Multiplicative interactions between diet quality and genetic risk </w:t>
      </w:r>
      <w:r w:rsidRPr="00C4053D">
        <w:rPr>
          <w:rStyle w:val="apple-converted-space"/>
          <w:rFonts w:eastAsia="Calibri"/>
          <w:b/>
          <w:bCs/>
          <w:sz w:val="20"/>
          <w:szCs w:val="20"/>
        </w:rPr>
        <w:t>using global and pathway-specific polygenic scores. Secondary analyses using the DASH score.</w:t>
      </w:r>
    </w:p>
    <w:p w14:paraId="317310E7" w14:textId="77777777" w:rsidR="000216C4" w:rsidRPr="00C4053D" w:rsidRDefault="000216C4" w:rsidP="000216C4">
      <w:pPr>
        <w:rPr>
          <w:sz w:val="20"/>
          <w:szCs w:val="20"/>
        </w:rPr>
      </w:pPr>
    </w:p>
    <w:p w14:paraId="265C2BE3" w14:textId="77777777" w:rsidR="000216C4" w:rsidRPr="00C4053D" w:rsidRDefault="000216C4" w:rsidP="000216C4">
      <w:pPr>
        <w:rPr>
          <w:sz w:val="20"/>
          <w:szCs w:val="20"/>
        </w:rPr>
      </w:pPr>
    </w:p>
    <w:tbl>
      <w:tblPr>
        <w:tblStyle w:val="TableGrid"/>
        <w:tblpPr w:leftFromText="187" w:rightFromText="187" w:vertAnchor="text" w:horzAnchor="margin" w:tblpY="85"/>
        <w:tblW w:w="13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710"/>
        <w:gridCol w:w="1710"/>
        <w:gridCol w:w="1980"/>
        <w:gridCol w:w="1800"/>
        <w:gridCol w:w="1590"/>
        <w:gridCol w:w="1949"/>
      </w:tblGrid>
      <w:tr w:rsidR="000216C4" w:rsidRPr="00C4053D" w14:paraId="78BFA268" w14:textId="77777777" w:rsidTr="002A378A">
        <w:trPr>
          <w:trHeight w:hRule="exact" w:val="360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390C5F42" w14:textId="77777777" w:rsidR="000216C4" w:rsidRPr="00C4053D" w:rsidRDefault="000216C4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AAF3EDE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Global polygenic scor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A6F6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 xml:space="preserve">   Impaired insulin secretion     </w:t>
            </w:r>
          </w:p>
        </w:tc>
        <w:tc>
          <w:tcPr>
            <w:tcW w:w="53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FCD0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Impaired insulin sensitivity</w:t>
            </w:r>
          </w:p>
        </w:tc>
      </w:tr>
      <w:tr w:rsidR="000216C4" w:rsidRPr="00C4053D" w14:paraId="7AFD5637" w14:textId="77777777" w:rsidTr="002A378A">
        <w:trPr>
          <w:trHeight w:hRule="exact" w:val="724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6AC670E1" w14:textId="77777777" w:rsidR="000216C4" w:rsidRPr="00C4053D" w:rsidRDefault="000216C4" w:rsidP="002A378A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Polygenic score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59E566BE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35C5E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eta-cell dysfunc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B57B8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Impaired proinsulin synthe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F1F5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Obesity-mediated insulin resistanc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EFBBF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Body fat distributio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CD3FC" w14:textId="77777777" w:rsidR="000216C4" w:rsidRPr="00C4053D" w:rsidRDefault="000216C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Lipid/hepatic metabolism</w:t>
            </w:r>
          </w:p>
        </w:tc>
      </w:tr>
      <w:tr w:rsidR="000216C4" w:rsidRPr="00C4053D" w14:paraId="5C7FC795" w14:textId="77777777" w:rsidTr="002A378A">
        <w:trPr>
          <w:trHeight w:hRule="exact" w:val="360"/>
        </w:trPr>
        <w:tc>
          <w:tcPr>
            <w:tcW w:w="1388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17CDB" w14:textId="77777777" w:rsidR="000216C4" w:rsidRPr="00C4053D" w:rsidRDefault="000216C4" w:rsidP="002A378A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Multiplicative interactions</w:t>
            </w:r>
          </w:p>
        </w:tc>
      </w:tr>
      <w:tr w:rsidR="000216C4" w:rsidRPr="00C4053D" w14:paraId="07F5EFC7" w14:textId="77777777" w:rsidTr="002A378A">
        <w:trPr>
          <w:trHeight w:hRule="exact" w:val="360"/>
        </w:trPr>
        <w:tc>
          <w:tcPr>
            <w:tcW w:w="3150" w:type="dxa"/>
            <w:vAlign w:val="center"/>
          </w:tcPr>
          <w:p w14:paraId="2D1879CB" w14:textId="77777777" w:rsidR="000216C4" w:rsidRPr="00C4053D" w:rsidRDefault="000216C4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Interaction term, coefficient</w:t>
            </w:r>
          </w:p>
        </w:tc>
        <w:tc>
          <w:tcPr>
            <w:tcW w:w="1710" w:type="dxa"/>
            <w:vAlign w:val="center"/>
          </w:tcPr>
          <w:p w14:paraId="1F053258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99 (0.93, 1.06)</w:t>
            </w:r>
          </w:p>
        </w:tc>
        <w:tc>
          <w:tcPr>
            <w:tcW w:w="1710" w:type="dxa"/>
            <w:vAlign w:val="center"/>
          </w:tcPr>
          <w:p w14:paraId="25692C64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98 (0.92, 1.04)</w:t>
            </w:r>
          </w:p>
        </w:tc>
        <w:tc>
          <w:tcPr>
            <w:tcW w:w="1980" w:type="dxa"/>
            <w:vAlign w:val="center"/>
          </w:tcPr>
          <w:p w14:paraId="4ED8CAAC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98 (0.92, 1.04)</w:t>
            </w:r>
          </w:p>
        </w:tc>
        <w:tc>
          <w:tcPr>
            <w:tcW w:w="1800" w:type="dxa"/>
            <w:vAlign w:val="center"/>
          </w:tcPr>
          <w:p w14:paraId="6DE41A39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1.03 (0.96, 1.10)</w:t>
            </w:r>
          </w:p>
        </w:tc>
        <w:tc>
          <w:tcPr>
            <w:tcW w:w="1590" w:type="dxa"/>
            <w:vAlign w:val="center"/>
          </w:tcPr>
          <w:p w14:paraId="62CEF291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95 (0.90, 1.00)</w:t>
            </w:r>
          </w:p>
        </w:tc>
        <w:tc>
          <w:tcPr>
            <w:tcW w:w="1949" w:type="dxa"/>
            <w:vAlign w:val="center"/>
          </w:tcPr>
          <w:p w14:paraId="383C9A3D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96 (0.91, 1.02)</w:t>
            </w:r>
          </w:p>
        </w:tc>
      </w:tr>
      <w:tr w:rsidR="000216C4" w:rsidRPr="00C4053D" w14:paraId="790F3D01" w14:textId="77777777" w:rsidTr="002A378A">
        <w:trPr>
          <w:trHeight w:hRule="exact" w:val="360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0FC6210" w14:textId="77777777" w:rsidR="000216C4" w:rsidRPr="00C4053D" w:rsidRDefault="000216C4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Interaction term, </w:t>
            </w:r>
            <w:r w:rsidRPr="00C4053D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C4053D">
              <w:rPr>
                <w:sz w:val="20"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D4ABF33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7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795FAFE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4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FCAC433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4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0D5E83E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5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493B54FC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05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043825D0" w14:textId="77777777" w:rsidR="000216C4" w:rsidRPr="00C4053D" w:rsidRDefault="000216C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>0.29</w:t>
            </w:r>
          </w:p>
        </w:tc>
      </w:tr>
    </w:tbl>
    <w:p w14:paraId="58A44227" w14:textId="77777777" w:rsidR="000216C4" w:rsidRPr="00C4053D" w:rsidRDefault="000216C4" w:rsidP="000216C4">
      <w:pPr>
        <w:rPr>
          <w:sz w:val="20"/>
          <w:szCs w:val="20"/>
        </w:rPr>
      </w:pPr>
    </w:p>
    <w:p w14:paraId="308AB680" w14:textId="77777777" w:rsidR="000216C4" w:rsidRPr="00C4053D" w:rsidRDefault="000216C4" w:rsidP="000216C4">
      <w:pPr>
        <w:rPr>
          <w:sz w:val="20"/>
          <w:szCs w:val="20"/>
        </w:rPr>
      </w:pPr>
      <w:r w:rsidRPr="00C4053D">
        <w:rPr>
          <w:b/>
          <w:bCs/>
          <w:sz w:val="20"/>
          <w:szCs w:val="20"/>
        </w:rPr>
        <w:t>Table Legend:</w:t>
      </w:r>
      <w:r w:rsidRPr="00C4053D">
        <w:rPr>
          <w:sz w:val="20"/>
          <w:szCs w:val="20"/>
          <w:bdr w:val="none" w:sz="0" w:space="0" w:color="auto" w:frame="1"/>
          <w:shd w:val="clear" w:color="auto" w:fill="FFFFFF"/>
        </w:rPr>
        <w:t xml:space="preserve"> Multivariable-adjusted risk of type 2 diabetes </w:t>
      </w:r>
      <w:r w:rsidRPr="00C4053D">
        <w:rPr>
          <w:rFonts w:eastAsia="GuardianSansGR-Regular"/>
          <w:sz w:val="20"/>
          <w:szCs w:val="20"/>
        </w:rPr>
        <w:t xml:space="preserve">estimated from Cox proportional hazards models </w:t>
      </w:r>
      <w:r>
        <w:rPr>
          <w:rFonts w:eastAsia="GuardianSansGR-Regular"/>
          <w:sz w:val="20"/>
          <w:szCs w:val="20"/>
        </w:rPr>
        <w:t xml:space="preserve">stratified by age and </w:t>
      </w:r>
      <w:r w:rsidRPr="00C4053D">
        <w:rPr>
          <w:rFonts w:eastAsia="GuardianSansGR-Regular"/>
          <w:sz w:val="20"/>
          <w:szCs w:val="20"/>
        </w:rPr>
        <w:t>adjusted for time-varying</w:t>
      </w:r>
      <w:r>
        <w:rPr>
          <w:sz w:val="20"/>
          <w:szCs w:val="20"/>
        </w:rPr>
        <w:t xml:space="preserve"> covariates including</w:t>
      </w:r>
      <w:r w:rsidRPr="00C4053D">
        <w:rPr>
          <w:sz w:val="20"/>
          <w:szCs w:val="20"/>
        </w:rPr>
        <w:t xml:space="preserve"> ancestry-derived principal components (not time-varying), family history of diabetes (not time-varying), history of hypertension, history of hypercholesterolemia, </w:t>
      </w:r>
      <w:r w:rsidRPr="00C4053D">
        <w:rPr>
          <w:rFonts w:eastAsia="GuardianSansGR-Regular"/>
          <w:sz w:val="20"/>
          <w:szCs w:val="20"/>
          <w:lang w:val="en-GB"/>
        </w:rPr>
        <w:t xml:space="preserve">menopausal status (women only), </w:t>
      </w:r>
      <w:r w:rsidRPr="00C4053D">
        <w:rPr>
          <w:bCs/>
          <w:sz w:val="20"/>
          <w:szCs w:val="20"/>
        </w:rPr>
        <w:t xml:space="preserve">BMI, </w:t>
      </w:r>
      <w:r w:rsidRPr="00C4053D">
        <w:rPr>
          <w:sz w:val="20"/>
          <w:szCs w:val="20"/>
        </w:rPr>
        <w:t>smoking status, physical activity, and total energy intake. Represented are estimates for the cross-product interaction term.</w:t>
      </w:r>
    </w:p>
    <w:p w14:paraId="6C3AF092" w14:textId="34E69D2D" w:rsidR="0008303A" w:rsidRPr="000216C4" w:rsidRDefault="0008303A" w:rsidP="000216C4">
      <w:pPr>
        <w:rPr>
          <w:sz w:val="20"/>
          <w:szCs w:val="20"/>
        </w:rPr>
      </w:pPr>
    </w:p>
    <w:sectPr w:rsidR="0008303A" w:rsidRPr="000216C4" w:rsidSect="00021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Sans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A40430"/>
    <w:multiLevelType w:val="hybridMultilevel"/>
    <w:tmpl w:val="6DE44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3A"/>
    <w:rsid w:val="000216C4"/>
    <w:rsid w:val="0008303A"/>
    <w:rsid w:val="00197CC9"/>
    <w:rsid w:val="00227341"/>
    <w:rsid w:val="00350623"/>
    <w:rsid w:val="00370B61"/>
    <w:rsid w:val="004D67AA"/>
    <w:rsid w:val="00695EF2"/>
    <w:rsid w:val="006B154E"/>
    <w:rsid w:val="00830CE4"/>
    <w:rsid w:val="009310C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32FFD"/>
  <w15:chartTrackingRefBased/>
  <w15:docId w15:val="{847229F0-2F8A-D04A-8203-ED23C19C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0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03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03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21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2</cp:revision>
  <dcterms:created xsi:type="dcterms:W3CDTF">2022-03-22T14:06:00Z</dcterms:created>
  <dcterms:modified xsi:type="dcterms:W3CDTF">2022-03-22T14:06:00Z</dcterms:modified>
</cp:coreProperties>
</file>